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875FFD" w14:textId="77777777" w:rsidR="00A63B0A" w:rsidRPr="00A2456F" w:rsidRDefault="00A63B0A" w:rsidP="00A63B0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245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Pr="00A2456F">
        <w:rPr>
          <w:rFonts w:ascii="Times New Roman" w:eastAsia="Times New Roman" w:hAnsi="Times New Roman" w:cs="Times New Roman"/>
          <w:b/>
          <w:color w:val="222222"/>
          <w:sz w:val="24"/>
          <w:szCs w:val="24"/>
          <w:shd w:val="clear" w:color="auto" w:fill="FFFFFF"/>
          <w:lang w:val="en-GB" w:eastAsia="es-ES"/>
        </w:rPr>
        <w:t>Detailed results for colour vision test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1134"/>
        <w:gridCol w:w="1128"/>
        <w:gridCol w:w="1281"/>
        <w:gridCol w:w="2694"/>
      </w:tblGrid>
      <w:tr w:rsidR="00DC4E76" w:rsidRPr="00490E74" w14:paraId="6C240B27" w14:textId="77777777" w:rsidTr="00DC4E76">
        <w:trPr>
          <w:trHeight w:val="247"/>
          <w:jc w:val="center"/>
        </w:trPr>
        <w:tc>
          <w:tcPr>
            <w:tcW w:w="567" w:type="dxa"/>
          </w:tcPr>
          <w:p w14:paraId="047A3465" w14:textId="77777777" w:rsidR="000A0A9E" w:rsidRPr="00A2456F" w:rsidRDefault="000A0A9E" w:rsidP="00A63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="00A24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5F38C51B" w14:textId="77777777" w:rsidR="000A0A9E" w:rsidRPr="00A2456F" w:rsidRDefault="000A0A9E" w:rsidP="00A63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A245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hihara</w:t>
            </w:r>
            <w:r w:rsidR="00A2456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34" w:type="dxa"/>
          </w:tcPr>
          <w:p w14:paraId="1FEE826A" w14:textId="77777777" w:rsidR="000A0A9E" w:rsidRPr="00A2456F" w:rsidRDefault="000A0A9E" w:rsidP="00A63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FM</w:t>
            </w:r>
            <w:r w:rsidR="00A245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24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28" w:type="dxa"/>
          </w:tcPr>
          <w:p w14:paraId="1C0DDBAD" w14:textId="77777777" w:rsidR="000A0A9E" w:rsidRPr="00A2456F" w:rsidRDefault="000A0A9E" w:rsidP="00A63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r w:rsidR="00A24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281" w:type="dxa"/>
          </w:tcPr>
          <w:p w14:paraId="5AB1340B" w14:textId="77777777" w:rsidR="000A0A9E" w:rsidRPr="00A2456F" w:rsidRDefault="000A0A9E" w:rsidP="000A0A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  <w:r w:rsidR="00A24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694" w:type="dxa"/>
          </w:tcPr>
          <w:p w14:paraId="5B266CAD" w14:textId="77777777" w:rsidR="000A0A9E" w:rsidRPr="00A2456F" w:rsidRDefault="000A0A9E" w:rsidP="00A63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HMC</w:t>
            </w:r>
            <w:r w:rsidR="00A24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DC4E76" w:rsidRPr="00490E74" w14:paraId="505D998D" w14:textId="77777777" w:rsidTr="00DC4E76">
        <w:trPr>
          <w:jc w:val="center"/>
        </w:trPr>
        <w:tc>
          <w:tcPr>
            <w:tcW w:w="567" w:type="dxa"/>
          </w:tcPr>
          <w:p w14:paraId="3DCCBCFF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134" w:type="dxa"/>
          </w:tcPr>
          <w:p w14:paraId="727B56C7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134" w:type="dxa"/>
          </w:tcPr>
          <w:p w14:paraId="00BD0FD3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8" w:type="dxa"/>
          </w:tcPr>
          <w:p w14:paraId="7014CB1F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81" w:type="dxa"/>
          </w:tcPr>
          <w:p w14:paraId="68C14A50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1.18/1.02</w:t>
            </w:r>
          </w:p>
        </w:tc>
        <w:tc>
          <w:tcPr>
            <w:tcW w:w="2694" w:type="dxa"/>
          </w:tcPr>
          <w:p w14:paraId="5A4CD393" w14:textId="77777777" w:rsidR="000A0A9E" w:rsidRPr="00490E74" w:rsidRDefault="00101EB5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6-44.1/16.6-14.5</w:t>
            </w:r>
          </w:p>
        </w:tc>
      </w:tr>
      <w:tr w:rsidR="00DC4E76" w:rsidRPr="00490E74" w14:paraId="16CC85BB" w14:textId="77777777" w:rsidTr="00DC4E76">
        <w:trPr>
          <w:jc w:val="center"/>
        </w:trPr>
        <w:tc>
          <w:tcPr>
            <w:tcW w:w="567" w:type="dxa"/>
          </w:tcPr>
          <w:p w14:paraId="31D88652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134" w:type="dxa"/>
          </w:tcPr>
          <w:p w14:paraId="5AA5D84C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134" w:type="dxa"/>
          </w:tcPr>
          <w:p w14:paraId="2767B3A7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8" w:type="dxa"/>
          </w:tcPr>
          <w:p w14:paraId="5063D18D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81" w:type="dxa"/>
          </w:tcPr>
          <w:p w14:paraId="206AFDCB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1.16/1.06</w:t>
            </w:r>
          </w:p>
        </w:tc>
        <w:tc>
          <w:tcPr>
            <w:tcW w:w="2694" w:type="dxa"/>
          </w:tcPr>
          <w:p w14:paraId="439719FB" w14:textId="77777777" w:rsidR="000A0A9E" w:rsidRPr="00490E74" w:rsidRDefault="00101EB5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B5">
              <w:rPr>
                <w:rFonts w:ascii="Times New Roman" w:hAnsi="Times New Roman" w:cs="Times New Roman"/>
                <w:sz w:val="24"/>
                <w:szCs w:val="24"/>
              </w:rPr>
              <w:t>44.7-45.8/14.6-14.1</w:t>
            </w:r>
          </w:p>
        </w:tc>
      </w:tr>
      <w:tr w:rsidR="00DC4E76" w:rsidRPr="00490E74" w14:paraId="2FCE861A" w14:textId="77777777" w:rsidTr="00DC4E76">
        <w:trPr>
          <w:jc w:val="center"/>
        </w:trPr>
        <w:tc>
          <w:tcPr>
            <w:tcW w:w="567" w:type="dxa"/>
          </w:tcPr>
          <w:p w14:paraId="3F331EB7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1134" w:type="dxa"/>
          </w:tcPr>
          <w:p w14:paraId="272E2CC5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134" w:type="dxa"/>
          </w:tcPr>
          <w:p w14:paraId="317856B0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8" w:type="dxa"/>
          </w:tcPr>
          <w:p w14:paraId="70A25E99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281" w:type="dxa"/>
          </w:tcPr>
          <w:p w14:paraId="20140A6C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1.06/1.00</w:t>
            </w:r>
          </w:p>
        </w:tc>
        <w:tc>
          <w:tcPr>
            <w:tcW w:w="2694" w:type="dxa"/>
          </w:tcPr>
          <w:p w14:paraId="3BE08802" w14:textId="77777777" w:rsidR="000A0A9E" w:rsidRPr="00490E74" w:rsidRDefault="00101EB5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4-44.9/</w:t>
            </w:r>
            <w:r w:rsidRPr="00101EB5">
              <w:rPr>
                <w:rFonts w:ascii="Times New Roman" w:hAnsi="Times New Roman" w:cs="Times New Roman"/>
                <w:sz w:val="24"/>
                <w:szCs w:val="24"/>
              </w:rPr>
              <w:t>12.9-12.2</w:t>
            </w:r>
          </w:p>
        </w:tc>
      </w:tr>
      <w:tr w:rsidR="00DC4E76" w:rsidRPr="00490E74" w14:paraId="40021DC5" w14:textId="77777777" w:rsidTr="00DC4E76">
        <w:trPr>
          <w:jc w:val="center"/>
        </w:trPr>
        <w:tc>
          <w:tcPr>
            <w:tcW w:w="567" w:type="dxa"/>
          </w:tcPr>
          <w:p w14:paraId="20FB50F7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N4</w:t>
            </w:r>
          </w:p>
        </w:tc>
        <w:tc>
          <w:tcPr>
            <w:tcW w:w="1134" w:type="dxa"/>
          </w:tcPr>
          <w:p w14:paraId="645DCC13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1134" w:type="dxa"/>
          </w:tcPr>
          <w:p w14:paraId="7D6AE584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8" w:type="dxa"/>
          </w:tcPr>
          <w:p w14:paraId="08F3F962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81" w:type="dxa"/>
          </w:tcPr>
          <w:p w14:paraId="12B2E4F8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1.28/1.18</w:t>
            </w:r>
          </w:p>
        </w:tc>
        <w:tc>
          <w:tcPr>
            <w:tcW w:w="2694" w:type="dxa"/>
          </w:tcPr>
          <w:p w14:paraId="7406B2B1" w14:textId="77777777" w:rsidR="000A0A9E" w:rsidRPr="00490E74" w:rsidRDefault="00101EB5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B5">
              <w:rPr>
                <w:rFonts w:ascii="Times New Roman" w:hAnsi="Times New Roman" w:cs="Times New Roman"/>
                <w:sz w:val="24"/>
                <w:szCs w:val="24"/>
              </w:rPr>
              <w:t>44.7-45.1/13.6-11.8</w:t>
            </w:r>
          </w:p>
        </w:tc>
      </w:tr>
      <w:tr w:rsidR="00DC4E76" w:rsidRPr="00490E74" w14:paraId="04886106" w14:textId="77777777" w:rsidTr="00DC4E76">
        <w:trPr>
          <w:jc w:val="center"/>
        </w:trPr>
        <w:tc>
          <w:tcPr>
            <w:tcW w:w="567" w:type="dxa"/>
          </w:tcPr>
          <w:p w14:paraId="2C3CF6F1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134" w:type="dxa"/>
          </w:tcPr>
          <w:p w14:paraId="39DA565D" w14:textId="77777777" w:rsidR="000A0A9E" w:rsidRPr="00A2456F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5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il</w:t>
            </w:r>
          </w:p>
        </w:tc>
        <w:tc>
          <w:tcPr>
            <w:tcW w:w="1134" w:type="dxa"/>
          </w:tcPr>
          <w:p w14:paraId="08300D53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28" w:type="dxa"/>
          </w:tcPr>
          <w:p w14:paraId="367BCCF8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14.86</w:t>
            </w:r>
          </w:p>
        </w:tc>
        <w:tc>
          <w:tcPr>
            <w:tcW w:w="1281" w:type="dxa"/>
          </w:tcPr>
          <w:p w14:paraId="46731930" w14:textId="77777777" w:rsidR="000A0A9E" w:rsidRPr="00490E7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E74">
              <w:rPr>
                <w:rFonts w:ascii="Times New Roman" w:hAnsi="Times New Roman" w:cs="Times New Roman"/>
                <w:sz w:val="24"/>
                <w:szCs w:val="24"/>
              </w:rPr>
              <w:t>22.48/0.98</w:t>
            </w:r>
          </w:p>
        </w:tc>
        <w:tc>
          <w:tcPr>
            <w:tcW w:w="2694" w:type="dxa"/>
          </w:tcPr>
          <w:p w14:paraId="5E5BD85D" w14:textId="1D17F289" w:rsidR="00D45C56" w:rsidRPr="00323D4B" w:rsidRDefault="00817E91" w:rsidP="00817E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73/34.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DC4E76" w:rsidRPr="00490E74" w14:paraId="10060D51" w14:textId="77777777" w:rsidTr="00DC4E76">
        <w:trPr>
          <w:jc w:val="center"/>
        </w:trPr>
        <w:tc>
          <w:tcPr>
            <w:tcW w:w="567" w:type="dxa"/>
          </w:tcPr>
          <w:p w14:paraId="7EFED29B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134" w:type="dxa"/>
          </w:tcPr>
          <w:p w14:paraId="10E283B1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il</w:t>
            </w:r>
          </w:p>
        </w:tc>
        <w:tc>
          <w:tcPr>
            <w:tcW w:w="1134" w:type="dxa"/>
          </w:tcPr>
          <w:p w14:paraId="5CE2C8AF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28" w:type="dxa"/>
          </w:tcPr>
          <w:p w14:paraId="0339C1F0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1281" w:type="dxa"/>
          </w:tcPr>
          <w:p w14:paraId="59D1B7ED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24.78/1.27</w:t>
            </w:r>
          </w:p>
        </w:tc>
        <w:tc>
          <w:tcPr>
            <w:tcW w:w="2694" w:type="dxa"/>
          </w:tcPr>
          <w:p w14:paraId="5D89F197" w14:textId="564321C7" w:rsidR="00F83AFE" w:rsidRPr="00E11494" w:rsidRDefault="000D6394" w:rsidP="00817E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7E91">
              <w:rPr>
                <w:rFonts w:ascii="Times New Roman" w:hAnsi="Times New Roman" w:cs="Times New Roman"/>
                <w:sz w:val="24"/>
                <w:szCs w:val="24"/>
              </w:rPr>
              <w:t>-73</w:t>
            </w: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/28.65-2.69</w:t>
            </w:r>
          </w:p>
        </w:tc>
      </w:tr>
      <w:tr w:rsidR="00DC4E76" w:rsidRPr="00490E74" w14:paraId="5F66663D" w14:textId="77777777" w:rsidTr="00DC4E76">
        <w:trPr>
          <w:jc w:val="center"/>
        </w:trPr>
        <w:tc>
          <w:tcPr>
            <w:tcW w:w="567" w:type="dxa"/>
          </w:tcPr>
          <w:p w14:paraId="53399FA3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134" w:type="dxa"/>
          </w:tcPr>
          <w:p w14:paraId="64AE076E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il</w:t>
            </w:r>
          </w:p>
        </w:tc>
        <w:tc>
          <w:tcPr>
            <w:tcW w:w="1134" w:type="dxa"/>
          </w:tcPr>
          <w:p w14:paraId="035FF14A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28" w:type="dxa"/>
          </w:tcPr>
          <w:p w14:paraId="12B84DB2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1281" w:type="dxa"/>
          </w:tcPr>
          <w:p w14:paraId="438966C7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25.51/1.37</w:t>
            </w:r>
          </w:p>
        </w:tc>
        <w:tc>
          <w:tcPr>
            <w:tcW w:w="2694" w:type="dxa"/>
          </w:tcPr>
          <w:p w14:paraId="0938B437" w14:textId="05C3F8D3" w:rsidR="000A0A9E" w:rsidRPr="00E11494" w:rsidRDefault="00817E91" w:rsidP="00817E9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73</w:t>
            </w: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69A9" w:rsidRPr="00E11494">
              <w:rPr>
                <w:rFonts w:ascii="Times New Roman" w:hAnsi="Times New Roman" w:cs="Times New Roman"/>
                <w:sz w:val="24"/>
                <w:szCs w:val="24"/>
              </w:rPr>
              <w:t>/22.51-2.51</w:t>
            </w:r>
          </w:p>
        </w:tc>
      </w:tr>
      <w:tr w:rsidR="00DC4E76" w:rsidRPr="00490E74" w14:paraId="6D8C7125" w14:textId="77777777" w:rsidTr="00DC4E76">
        <w:trPr>
          <w:jc w:val="center"/>
        </w:trPr>
        <w:tc>
          <w:tcPr>
            <w:tcW w:w="567" w:type="dxa"/>
          </w:tcPr>
          <w:p w14:paraId="766D1E34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1134" w:type="dxa"/>
          </w:tcPr>
          <w:p w14:paraId="532CAE3F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il</w:t>
            </w:r>
          </w:p>
        </w:tc>
        <w:tc>
          <w:tcPr>
            <w:tcW w:w="1134" w:type="dxa"/>
          </w:tcPr>
          <w:p w14:paraId="74257C61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28" w:type="dxa"/>
            <w:shd w:val="clear" w:color="auto" w:fill="auto"/>
          </w:tcPr>
          <w:p w14:paraId="5D2178BE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16.81</w:t>
            </w:r>
          </w:p>
        </w:tc>
        <w:tc>
          <w:tcPr>
            <w:tcW w:w="1281" w:type="dxa"/>
          </w:tcPr>
          <w:p w14:paraId="6821F341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25.37/2.07</w:t>
            </w:r>
          </w:p>
        </w:tc>
        <w:tc>
          <w:tcPr>
            <w:tcW w:w="2694" w:type="dxa"/>
          </w:tcPr>
          <w:p w14:paraId="797DE378" w14:textId="16C98A55" w:rsidR="000A0A9E" w:rsidRPr="00E11494" w:rsidRDefault="00817E91" w:rsidP="001215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73</w:t>
            </w:r>
            <w:r w:rsidR="00CD29FE" w:rsidRPr="00E11494">
              <w:rPr>
                <w:rFonts w:ascii="Times New Roman" w:hAnsi="Times New Roman" w:cs="Times New Roman"/>
                <w:sz w:val="24"/>
                <w:szCs w:val="24"/>
              </w:rPr>
              <w:t>/12.67-16.66</w:t>
            </w:r>
          </w:p>
        </w:tc>
      </w:tr>
      <w:tr w:rsidR="00DC4E76" w:rsidRPr="00490E74" w14:paraId="1004B2E5" w14:textId="77777777" w:rsidTr="00DC4E76">
        <w:trPr>
          <w:jc w:val="center"/>
        </w:trPr>
        <w:tc>
          <w:tcPr>
            <w:tcW w:w="567" w:type="dxa"/>
          </w:tcPr>
          <w:p w14:paraId="3FDD90B4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34" w:type="dxa"/>
          </w:tcPr>
          <w:p w14:paraId="32051166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il</w:t>
            </w:r>
          </w:p>
        </w:tc>
        <w:tc>
          <w:tcPr>
            <w:tcW w:w="1134" w:type="dxa"/>
          </w:tcPr>
          <w:p w14:paraId="07793EE4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28" w:type="dxa"/>
            <w:shd w:val="clear" w:color="auto" w:fill="auto"/>
          </w:tcPr>
          <w:p w14:paraId="516E5338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281" w:type="dxa"/>
          </w:tcPr>
          <w:p w14:paraId="107B737F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14.62/1.02</w:t>
            </w:r>
          </w:p>
        </w:tc>
        <w:tc>
          <w:tcPr>
            <w:tcW w:w="2694" w:type="dxa"/>
          </w:tcPr>
          <w:p w14:paraId="6B0A950B" w14:textId="1491CF08" w:rsidR="000A0A9E" w:rsidRPr="00E11494" w:rsidRDefault="00817E91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73</w:t>
            </w:r>
            <w:r w:rsidR="00A15578" w:rsidRPr="00E11494">
              <w:rPr>
                <w:rFonts w:ascii="Times New Roman" w:hAnsi="Times New Roman" w:cs="Times New Roman"/>
                <w:sz w:val="24"/>
                <w:szCs w:val="24"/>
              </w:rPr>
              <w:t>/16.52-16.37</w:t>
            </w:r>
          </w:p>
        </w:tc>
      </w:tr>
      <w:tr w:rsidR="00DC4E76" w:rsidRPr="00490E74" w14:paraId="72B5336D" w14:textId="77777777" w:rsidTr="00DC4E76">
        <w:trPr>
          <w:jc w:val="center"/>
        </w:trPr>
        <w:tc>
          <w:tcPr>
            <w:tcW w:w="567" w:type="dxa"/>
          </w:tcPr>
          <w:p w14:paraId="1F4FC440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134" w:type="dxa"/>
          </w:tcPr>
          <w:p w14:paraId="5228828C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il</w:t>
            </w:r>
          </w:p>
        </w:tc>
        <w:tc>
          <w:tcPr>
            <w:tcW w:w="1134" w:type="dxa"/>
          </w:tcPr>
          <w:p w14:paraId="772510A5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28" w:type="dxa"/>
          </w:tcPr>
          <w:p w14:paraId="63FC7756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471.00</w:t>
            </w:r>
          </w:p>
        </w:tc>
        <w:tc>
          <w:tcPr>
            <w:tcW w:w="1281" w:type="dxa"/>
          </w:tcPr>
          <w:p w14:paraId="677AFF92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24.47/1.17</w:t>
            </w:r>
          </w:p>
        </w:tc>
        <w:tc>
          <w:tcPr>
            <w:tcW w:w="2694" w:type="dxa"/>
          </w:tcPr>
          <w:p w14:paraId="74AB825E" w14:textId="6FC600CC" w:rsidR="000A0A9E" w:rsidRPr="00E11494" w:rsidRDefault="00817E91" w:rsidP="0048388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73</w:t>
            </w:r>
            <w:r w:rsidR="009A1FC6" w:rsidRPr="00E1149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E11494" w:rsidRPr="00E11494">
              <w:rPr>
                <w:rFonts w:ascii="Times New Roman" w:hAnsi="Times New Roman" w:cs="Times New Roman"/>
                <w:sz w:val="24"/>
                <w:szCs w:val="24"/>
              </w:rPr>
              <w:t>13.37-12.74</w:t>
            </w:r>
          </w:p>
        </w:tc>
      </w:tr>
      <w:tr w:rsidR="00DC4E76" w:rsidRPr="00490E74" w14:paraId="6373D188" w14:textId="77777777" w:rsidTr="00DC4E76">
        <w:trPr>
          <w:jc w:val="center"/>
        </w:trPr>
        <w:tc>
          <w:tcPr>
            <w:tcW w:w="567" w:type="dxa"/>
          </w:tcPr>
          <w:p w14:paraId="2C82D05D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134" w:type="dxa"/>
          </w:tcPr>
          <w:p w14:paraId="31804BB0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il</w:t>
            </w:r>
          </w:p>
        </w:tc>
        <w:tc>
          <w:tcPr>
            <w:tcW w:w="1134" w:type="dxa"/>
          </w:tcPr>
          <w:p w14:paraId="21E478DB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28" w:type="dxa"/>
            <w:shd w:val="clear" w:color="auto" w:fill="auto"/>
          </w:tcPr>
          <w:p w14:paraId="54FD1BD6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725.42</w:t>
            </w:r>
          </w:p>
        </w:tc>
        <w:tc>
          <w:tcPr>
            <w:tcW w:w="1281" w:type="dxa"/>
            <w:shd w:val="clear" w:color="auto" w:fill="auto"/>
          </w:tcPr>
          <w:p w14:paraId="0D21B604" w14:textId="77777777" w:rsidR="000A0A9E" w:rsidRPr="00E11494" w:rsidRDefault="000A0A9E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494">
              <w:rPr>
                <w:rFonts w:ascii="Times New Roman" w:hAnsi="Times New Roman" w:cs="Times New Roman"/>
                <w:sz w:val="24"/>
                <w:szCs w:val="24"/>
              </w:rPr>
              <w:t>22.16/1.93</w:t>
            </w:r>
          </w:p>
        </w:tc>
        <w:tc>
          <w:tcPr>
            <w:tcW w:w="2694" w:type="dxa"/>
          </w:tcPr>
          <w:p w14:paraId="61505FB0" w14:textId="35002B28" w:rsidR="000A0A9E" w:rsidRPr="00E11494" w:rsidRDefault="00817E91" w:rsidP="00A63B0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73</w:t>
            </w:r>
            <w:r w:rsidR="00EE0E1F" w:rsidRPr="00E11494">
              <w:rPr>
                <w:rFonts w:ascii="Times New Roman" w:hAnsi="Times New Roman" w:cs="Times New Roman"/>
                <w:sz w:val="24"/>
                <w:szCs w:val="24"/>
              </w:rPr>
              <w:t>/9.98</w:t>
            </w:r>
            <w:r w:rsidR="00DC4E76" w:rsidRPr="00E11494">
              <w:rPr>
                <w:rFonts w:ascii="Times New Roman" w:hAnsi="Times New Roman" w:cs="Times New Roman"/>
                <w:sz w:val="24"/>
                <w:szCs w:val="24"/>
              </w:rPr>
              <w:t>-14.66</w:t>
            </w:r>
          </w:p>
        </w:tc>
      </w:tr>
    </w:tbl>
    <w:p w14:paraId="6D3A2C24" w14:textId="77777777" w:rsidR="00A2456F" w:rsidRDefault="00A2456F" w:rsidP="00A2456F">
      <w:pPr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</w:pPr>
      <w:proofErr w:type="spellStart"/>
      <w:r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en-GB" w:eastAsia="es-ES"/>
        </w:rPr>
        <w:t>a</w:t>
      </w:r>
      <w:r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N</w:t>
      </w:r>
      <w:proofErr w:type="spellEnd"/>
      <w:r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, P and D stand for Normal, Protanope and Deuteranope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.</w:t>
      </w:r>
    </w:p>
    <w:p w14:paraId="6BBC43D5" w14:textId="77777777" w:rsidR="00A2456F" w:rsidRDefault="00A2456F" w:rsidP="00A2456F">
      <w:pPr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</w:pP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en-GB" w:eastAsia="es-ES"/>
        </w:rPr>
        <w:t>b</w:t>
      </w:r>
      <w:r w:rsidR="00062283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Pass</w:t>
      </w:r>
      <w:proofErr w:type="spellEnd"/>
      <w:r w:rsidR="00062283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/F</w:t>
      </w:r>
      <w:r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ail result is provided for Ishi</w:t>
      </w:r>
      <w:r w:rsidR="00062283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hara. </w:t>
      </w:r>
    </w:p>
    <w:p w14:paraId="30832BCE" w14:textId="77777777" w:rsidR="00A2456F" w:rsidRDefault="00A2456F" w:rsidP="00A2456F">
      <w:pPr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</w:pP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en-GB" w:eastAsia="es-ES"/>
        </w:rPr>
        <w:t>c</w:t>
      </w:r>
      <w:r w:rsidR="00062283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Total</w:t>
      </w:r>
      <w:proofErr w:type="spellEnd"/>
      <w:r w:rsidR="00062283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 error score is provided for </w:t>
      </w:r>
      <w:r w:rsidRPr="00A2456F">
        <w:rPr>
          <w:rFonts w:ascii="Times New Roman" w:hAnsi="Times New Roman" w:cs="Times New Roman"/>
          <w:sz w:val="24"/>
          <w:szCs w:val="24"/>
          <w:lang w:val="en-GB"/>
        </w:rPr>
        <w:t>Farnsworth-Munsell 100 (FM-100)</w:t>
      </w:r>
      <w:r w:rsidR="00E82AD5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. </w:t>
      </w:r>
    </w:p>
    <w:p w14:paraId="33344731" w14:textId="77777777" w:rsidR="00A2456F" w:rsidRDefault="00A2456F" w:rsidP="00A2456F">
      <w:pPr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</w:pP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en-GB" w:eastAsia="es-ES"/>
        </w:rPr>
        <w:t>d</w:t>
      </w:r>
      <w:r w:rsidR="00E82AD5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D</w:t>
      </w:r>
      <w:proofErr w:type="spellEnd"/>
      <w:r w:rsidR="00403697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 </w:t>
      </w:r>
      <w:r w:rsidR="00980943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axis</w:t>
      </w:r>
      <w:r w:rsidR="00E82AD5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 ratio</w:t>
      </w:r>
      <w:r w:rsidR="00980943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 valu</w:t>
      </w:r>
      <w:r w:rsidR="00403697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e</w:t>
      </w:r>
      <w:r w:rsidR="00980943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 is</w:t>
      </w:r>
      <w:r w:rsidR="000A0A9E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 provided for C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ambridge </w:t>
      </w:r>
      <w:r w:rsidR="000A0A9E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C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olour </w:t>
      </w:r>
      <w:r w:rsidR="000A0A9E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T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est (CCT)</w:t>
      </w:r>
      <w:r w:rsidR="000A0A9E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. </w:t>
      </w:r>
    </w:p>
    <w:p w14:paraId="779BF5F8" w14:textId="77777777" w:rsidR="00A2456F" w:rsidRDefault="00A2456F" w:rsidP="00A2456F">
      <w:pPr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</w:pP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en-GB" w:eastAsia="es-ES"/>
        </w:rPr>
        <w:t>e</w:t>
      </w:r>
      <w:r w:rsidR="000A0A9E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R</w:t>
      </w:r>
      <w:proofErr w:type="spellEnd"/>
      <w:r w:rsidR="000A0A9E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-G/</w:t>
      </w:r>
      <w:r w:rsidR="00062283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Y-B </w:t>
      </w:r>
      <w:r w:rsidR="00101EB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“</w:t>
      </w:r>
      <w:r w:rsidR="00062283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normal</w:t>
      </w:r>
      <w:r w:rsidR="00101EB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”</w:t>
      </w:r>
      <w:r w:rsidR="00062283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 mean thresholds are provided for </w:t>
      </w:r>
      <w:r w:rsidRPr="00D2465D">
        <w:rPr>
          <w:rFonts w:ascii="Times New Roman" w:hAnsi="Times New Roman" w:cs="Times New Roman"/>
          <w:sz w:val="24"/>
          <w:szCs w:val="24"/>
          <w:lang w:val="en-GB"/>
        </w:rPr>
        <w:t>Color Assessment &amp; Diagnosis</w:t>
      </w:r>
      <w:r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(</w:t>
      </w:r>
      <w:r w:rsidR="00062283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CAD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)</w:t>
      </w:r>
      <w:r w:rsidR="00062283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. </w:t>
      </w:r>
      <w:r w:rsidR="008A47E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The “normal CAD threshold unit” describes the colour signal strength for the average normal trichromatic observer. </w:t>
      </w:r>
    </w:p>
    <w:p w14:paraId="35381CC3" w14:textId="77777777" w:rsidR="004E7426" w:rsidRPr="00A2456F" w:rsidRDefault="00A2456F" w:rsidP="00A2456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en-GB" w:eastAsia="es-ES"/>
        </w:rPr>
        <w:t>f</w:t>
      </w:r>
      <w:r w:rsidR="00101EB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Matching</w:t>
      </w:r>
      <w:proofErr w:type="spellEnd"/>
      <w:r w:rsidR="00101EB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/luminance range</w:t>
      </w:r>
      <w:r w:rsidR="00062283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 is provided for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Rayleigh match in the</w:t>
      </w:r>
      <w:r w:rsidRPr="00D2465D">
        <w:rPr>
          <w:rFonts w:ascii="Times New Roman" w:hAnsi="Times New Roman" w:cs="Times New Roman"/>
          <w:sz w:val="24"/>
          <w:szCs w:val="24"/>
          <w:lang w:val="en-GB"/>
        </w:rPr>
        <w:t xml:space="preserve"> Oculus HMC anomaloscope</w:t>
      </w:r>
      <w:r w:rsidR="000A0A9E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 xml:space="preserve"> (HMC)</w:t>
      </w:r>
      <w:r w:rsidR="00062283" w:rsidRPr="00A245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es-ES"/>
        </w:rPr>
        <w:t>.</w:t>
      </w:r>
      <w:bookmarkStart w:id="0" w:name="_GoBack"/>
      <w:bookmarkEnd w:id="0"/>
    </w:p>
    <w:sectPr w:rsidR="004E7426" w:rsidRPr="00A245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A31"/>
    <w:rsid w:val="00062283"/>
    <w:rsid w:val="0008765F"/>
    <w:rsid w:val="000A0A9E"/>
    <w:rsid w:val="000D6394"/>
    <w:rsid w:val="00101EB5"/>
    <w:rsid w:val="001024AB"/>
    <w:rsid w:val="00111595"/>
    <w:rsid w:val="001215DE"/>
    <w:rsid w:val="00160F69"/>
    <w:rsid w:val="002110D2"/>
    <w:rsid w:val="00247AC5"/>
    <w:rsid w:val="00252C91"/>
    <w:rsid w:val="00323D4B"/>
    <w:rsid w:val="003E1EA4"/>
    <w:rsid w:val="003E292B"/>
    <w:rsid w:val="004016A2"/>
    <w:rsid w:val="00403697"/>
    <w:rsid w:val="0045424E"/>
    <w:rsid w:val="00483885"/>
    <w:rsid w:val="00490E74"/>
    <w:rsid w:val="004E344B"/>
    <w:rsid w:val="004E7426"/>
    <w:rsid w:val="00535A6C"/>
    <w:rsid w:val="00550E52"/>
    <w:rsid w:val="00673A7E"/>
    <w:rsid w:val="006E05FA"/>
    <w:rsid w:val="00703A31"/>
    <w:rsid w:val="00817E91"/>
    <w:rsid w:val="008A47E7"/>
    <w:rsid w:val="008C4EC5"/>
    <w:rsid w:val="008D7B8C"/>
    <w:rsid w:val="008E3F79"/>
    <w:rsid w:val="008F7CA0"/>
    <w:rsid w:val="009242F4"/>
    <w:rsid w:val="00980943"/>
    <w:rsid w:val="00991C96"/>
    <w:rsid w:val="009A1FC6"/>
    <w:rsid w:val="009D5D16"/>
    <w:rsid w:val="00A15578"/>
    <w:rsid w:val="00A2456F"/>
    <w:rsid w:val="00A46203"/>
    <w:rsid w:val="00A63B0A"/>
    <w:rsid w:val="00A64512"/>
    <w:rsid w:val="00A67988"/>
    <w:rsid w:val="00B069A9"/>
    <w:rsid w:val="00B827C9"/>
    <w:rsid w:val="00BE4385"/>
    <w:rsid w:val="00BE7199"/>
    <w:rsid w:val="00C87DFF"/>
    <w:rsid w:val="00CC1FC9"/>
    <w:rsid w:val="00CD29FE"/>
    <w:rsid w:val="00D45C56"/>
    <w:rsid w:val="00D7452B"/>
    <w:rsid w:val="00D862AC"/>
    <w:rsid w:val="00DA054A"/>
    <w:rsid w:val="00DC4E76"/>
    <w:rsid w:val="00E01CDB"/>
    <w:rsid w:val="00E11494"/>
    <w:rsid w:val="00E82AD5"/>
    <w:rsid w:val="00EE0E1F"/>
    <w:rsid w:val="00F72AA6"/>
    <w:rsid w:val="00F800EC"/>
    <w:rsid w:val="00F83AFE"/>
    <w:rsid w:val="00F8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9540C"/>
  <w15:chartTrackingRefBased/>
  <w15:docId w15:val="{5B277020-DA71-4702-915C-8170724F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3B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B0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7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B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B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B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5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CD5722E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, Leticia</dc:creator>
  <cp:keywords/>
  <dc:description/>
  <cp:lastModifiedBy>Leticia Alvaro Llorente</cp:lastModifiedBy>
  <cp:revision>2</cp:revision>
  <dcterms:created xsi:type="dcterms:W3CDTF">2017-06-07T16:31:00Z</dcterms:created>
  <dcterms:modified xsi:type="dcterms:W3CDTF">2017-06-07T16:31:00Z</dcterms:modified>
</cp:coreProperties>
</file>